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drawing>
          <wp:anchor behindDoc="0" distT="36830" distB="36830" distL="36830" distR="36830" simplePos="0" locked="0" layoutInCell="0" allowOverlap="1" relativeHeight="1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val="en-US" w:eastAsia="en-US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80795</wp:posOffset>
                </wp:positionH>
                <wp:positionV relativeFrom="paragraph">
                  <wp:posOffset>128270</wp:posOffset>
                </wp:positionV>
                <wp:extent cx="2923540" cy="11074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3540" cy="1107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med (2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mbase (1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chrane Library (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2pt;height:87.2pt;mso-wrap-distance-left:9.05pt;mso-wrap-distance-right:9.05pt;mso-wrap-distance-top:0pt;mso-wrap-distance-bottom:0pt;margin-top:10.1pt;mso-position-vertical-relative:text;margin-left:100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med (2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mbase (19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ochrane Library (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2259330</wp:posOffset>
                </wp:positionV>
                <wp:extent cx="635" cy="723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678305</wp:posOffset>
                </wp:positionV>
                <wp:extent cx="2790825" cy="5905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32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734310</wp:posOffset>
                </wp:positionH>
                <wp:positionV relativeFrom="paragraph">
                  <wp:posOffset>17780</wp:posOffset>
                </wp:positionV>
                <wp:extent cx="1270" cy="64770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48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3pt;margin-top:1.4pt;width:0.1pt;height:5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225290</wp:posOffset>
                </wp:positionH>
                <wp:positionV relativeFrom="paragraph">
                  <wp:posOffset>132715</wp:posOffset>
                </wp:positionV>
                <wp:extent cx="2232660" cy="38862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660" cy="388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 duplicate records were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8pt;height:30.6pt;mso-wrap-distance-left:9.05pt;mso-wrap-distance-right:9.05pt;mso-wrap-distance-top:0pt;mso-wrap-distance-bottom:0pt;margin-top:10.45pt;mso-position-vertical-relative:text;margin-left:33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5 duplicate records were exclud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702" w:leader="none"/>
        </w:tabs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734310</wp:posOffset>
                </wp:positionH>
                <wp:positionV relativeFrom="paragraph">
                  <wp:posOffset>2500630</wp:posOffset>
                </wp:positionV>
                <wp:extent cx="9525" cy="753745"/>
                <wp:effectExtent l="29845" t="635" r="3746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" cy="754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3pt;margin-top:196.9pt;width:0.75pt;height:59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3948430</wp:posOffset>
                </wp:positionV>
                <wp:extent cx="1270" cy="54800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4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10.9pt;width:0.1pt;height:43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184785</wp:posOffset>
                </wp:positionV>
                <wp:extent cx="1490980" cy="1270"/>
                <wp:effectExtent l="635" t="37465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1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4.55pt;width:117.4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8915</wp:posOffset>
                </wp:positionH>
                <wp:positionV relativeFrom="paragraph">
                  <wp:posOffset>1421130</wp:posOffset>
                </wp:positionV>
                <wp:extent cx="1490980" cy="1270"/>
                <wp:effectExtent l="635" t="37465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11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45pt;margin-top:111.9pt;width:117.3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2737485</wp:posOffset>
                </wp:positionH>
                <wp:positionV relativeFrom="paragraph">
                  <wp:posOffset>2842895</wp:posOffset>
                </wp:positionV>
                <wp:extent cx="1490980" cy="1270"/>
                <wp:effectExtent l="635" t="37465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14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55pt;margin-top:223.85pt;width:117.4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2747645</wp:posOffset>
                </wp:positionH>
                <wp:positionV relativeFrom="paragraph">
                  <wp:posOffset>4200525</wp:posOffset>
                </wp:positionV>
                <wp:extent cx="1490980" cy="1270"/>
                <wp:effectExtent l="635" t="37465" r="0" b="381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1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35pt;margin-top:330.75pt;width:117.4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76425</wp:posOffset>
                </wp:positionH>
                <wp:positionV relativeFrom="paragraph">
                  <wp:posOffset>1805305</wp:posOffset>
                </wp:positionV>
                <wp:extent cx="1733550" cy="7048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42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32531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5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4486275</wp:posOffset>
                </wp:positionV>
                <wp:extent cx="1733550" cy="9334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53.2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23385</wp:posOffset>
                </wp:positionH>
                <wp:positionV relativeFrom="paragraph">
                  <wp:posOffset>1238250</wp:posOffset>
                </wp:positionV>
                <wp:extent cx="1758950" cy="36893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950" cy="368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 reviews were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5pt;height:29.05pt;mso-wrap-distance-left:9.05pt;mso-wrap-distance-right:9.05pt;mso-wrap-distance-top:0pt;mso-wrap-distance-bottom:0pt;margin-top:97.5pt;mso-position-vertical-relative:text;margin-left:332.5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 reviews were exclud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19575</wp:posOffset>
                </wp:positionH>
                <wp:positionV relativeFrom="paragraph">
                  <wp:posOffset>2545715</wp:posOffset>
                </wp:positionV>
                <wp:extent cx="2595880" cy="58102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588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 studies 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eporting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ufficient data on BISA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4pt;height:45.75pt;mso-wrap-distance-left:9.05pt;mso-wrap-distance-right:9.05pt;mso-wrap-distance-top:0pt;mso-wrap-distance-bottom:0pt;margin-top:200.4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0 studies 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eporting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ufficient data on BISAP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20845</wp:posOffset>
                </wp:positionH>
                <wp:positionV relativeFrom="paragraph">
                  <wp:posOffset>3725545</wp:posOffset>
                </wp:positionV>
                <wp:extent cx="2595880" cy="92964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5880" cy="929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 studies were exclude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 studies reporting SAP defined by 1992 Atlanta classific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 study of the same cohor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4pt;height:73.2pt;mso-wrap-distance-left:9.05pt;mso-wrap-distance-right:9.05pt;mso-wrap-distance-top:0pt;mso-wrap-distance-bottom:0pt;margin-top:293.35pt;mso-position-vertical-relative:text;margin-left:332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 studies were excluded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 studies reporting SAP defined by 1992 Atlanta classification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 study of the same cohor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134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2:05:00Z</dcterms:created>
  <dc:creator/>
  <dc:description/>
  <cp:keywords/>
  <dc:language>en-US</dc:language>
  <cp:lastModifiedBy/>
  <dcterms:modified xsi:type="dcterms:W3CDTF">2014-12-23T12:05:00Z</dcterms:modified>
  <cp:revision>2</cp:revision>
  <dc:subject/>
  <dc:title>PRISMA 2009 Flow Diagram</dc:title>
</cp:coreProperties>
</file>